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2F29F" w14:textId="4116CD58" w:rsidR="00171BB1" w:rsidRPr="00171BB1" w:rsidRDefault="00171BB1" w:rsidP="005F1776">
      <w:pPr>
        <w:rPr>
          <w:rFonts w:ascii="Arial" w:hAnsi="Arial" w:cs="Arial"/>
          <w:b/>
          <w:bCs/>
          <w:lang w:val="en-US"/>
        </w:rPr>
      </w:pPr>
      <w:r w:rsidRPr="00171BB1">
        <w:rPr>
          <w:rFonts w:ascii="Arial" w:hAnsi="Arial" w:cs="Arial"/>
          <w:b/>
          <w:bCs/>
          <w:lang w:val="en-US"/>
        </w:rPr>
        <w:t>Additional file</w:t>
      </w:r>
    </w:p>
    <w:p w14:paraId="3110DAC6" w14:textId="07821457" w:rsidR="005F1776" w:rsidRPr="00171BB1" w:rsidRDefault="00171BB1" w:rsidP="005F1776">
      <w:pPr>
        <w:rPr>
          <w:rFonts w:ascii="Arial" w:hAnsi="Arial" w:cs="Arial"/>
          <w:b/>
          <w:bCs/>
          <w:lang w:val="en-US"/>
        </w:rPr>
      </w:pPr>
      <w:r w:rsidRPr="00171BB1">
        <w:rPr>
          <w:rFonts w:ascii="Arial" w:hAnsi="Arial" w:cs="Arial"/>
          <w:b/>
          <w:bCs/>
          <w:lang w:val="en-US"/>
        </w:rPr>
        <w:t xml:space="preserve">Medical Resilience and Morality SURVEY </w:t>
      </w:r>
    </w:p>
    <w:p w14:paraId="6EA59DD7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62A53EFC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786E2961" w14:textId="0165957A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 xml:space="preserve">1. </w:t>
      </w:r>
      <w:r w:rsidR="007E56C9">
        <w:rPr>
          <w:rFonts w:ascii="Arial" w:hAnsi="Arial" w:cs="Arial"/>
          <w:lang w:val="en-US"/>
        </w:rPr>
        <w:t>Where do you work</w:t>
      </w:r>
      <w:r w:rsidRPr="005F1776">
        <w:rPr>
          <w:rFonts w:ascii="Arial" w:hAnsi="Arial" w:cs="Arial"/>
          <w:lang w:val="en-US"/>
        </w:rPr>
        <w:t>?</w:t>
      </w:r>
    </w:p>
    <w:p w14:paraId="3536544B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004C8403" w14:textId="25883117" w:rsidR="005F1776" w:rsidRPr="005F1776" w:rsidRDefault="005F1776" w:rsidP="005F177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ealth Centre</w:t>
      </w:r>
    </w:p>
    <w:p w14:paraId="12711480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Urgencies / emergencies</w:t>
      </w:r>
    </w:p>
    <w:p w14:paraId="172C28D4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Other (specify)</w:t>
      </w:r>
    </w:p>
    <w:p w14:paraId="142702F3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37A8D736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2. Years of practice</w:t>
      </w:r>
    </w:p>
    <w:p w14:paraId="635501B9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4F2FF0B8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&lt;5</w:t>
      </w:r>
    </w:p>
    <w:p w14:paraId="7D32ACDD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6-10</w:t>
      </w:r>
    </w:p>
    <w:p w14:paraId="1C1E9B50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11-19</w:t>
      </w:r>
    </w:p>
    <w:p w14:paraId="5D391DCF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19-30</w:t>
      </w:r>
    </w:p>
    <w:p w14:paraId="73396E8E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&gt; 30</w:t>
      </w:r>
    </w:p>
    <w:p w14:paraId="7D532E0D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7B1A9B49" w14:textId="22D07480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3. Average number of patients per day</w:t>
      </w:r>
    </w:p>
    <w:p w14:paraId="46C43562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7040BFCC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5-10</w:t>
      </w:r>
    </w:p>
    <w:p w14:paraId="7F0AF515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11-19</w:t>
      </w:r>
    </w:p>
    <w:p w14:paraId="6269301F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19-30</w:t>
      </w:r>
    </w:p>
    <w:p w14:paraId="7867FB16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31-44</w:t>
      </w:r>
    </w:p>
    <w:p w14:paraId="4818756D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&gt; 45</w:t>
      </w:r>
    </w:p>
    <w:p w14:paraId="6D5DA8F1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3D27174B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1FB567E6" w14:textId="2B36E684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 xml:space="preserve">4. </w:t>
      </w:r>
      <w:r w:rsidR="00171BB1">
        <w:rPr>
          <w:rFonts w:ascii="Arial" w:hAnsi="Arial" w:cs="Arial"/>
          <w:lang w:val="en-US"/>
        </w:rPr>
        <w:t>Have you got o</w:t>
      </w:r>
      <w:r w:rsidRPr="005F1776">
        <w:rPr>
          <w:rFonts w:ascii="Arial" w:hAnsi="Arial" w:cs="Arial"/>
          <w:lang w:val="en-US"/>
        </w:rPr>
        <w:t xml:space="preserve">ther daily work responsibilities (teaching, </w:t>
      </w:r>
      <w:proofErr w:type="gramStart"/>
      <w:r w:rsidRPr="005F1776">
        <w:rPr>
          <w:rFonts w:ascii="Arial" w:hAnsi="Arial" w:cs="Arial"/>
          <w:lang w:val="en-US"/>
        </w:rPr>
        <w:t>administrative,…</w:t>
      </w:r>
      <w:proofErr w:type="gramEnd"/>
      <w:r w:rsidRPr="005F1776">
        <w:rPr>
          <w:rFonts w:ascii="Arial" w:hAnsi="Arial" w:cs="Arial"/>
          <w:lang w:val="en-US"/>
        </w:rPr>
        <w:t xml:space="preserve">) </w:t>
      </w:r>
    </w:p>
    <w:p w14:paraId="0D5F9941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27871D05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No</w:t>
      </w:r>
    </w:p>
    <w:p w14:paraId="05710A75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Yes (detail)</w:t>
      </w:r>
    </w:p>
    <w:p w14:paraId="5CAAE279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22BF3019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1BA4F764" w14:textId="47F7CB80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 xml:space="preserve">5. </w:t>
      </w:r>
      <w:r w:rsidR="007E56C9">
        <w:rPr>
          <w:rFonts w:ascii="Arial" w:hAnsi="Arial" w:cs="Arial"/>
          <w:lang w:val="en-US"/>
        </w:rPr>
        <w:t>Have you got f</w:t>
      </w:r>
      <w:r w:rsidRPr="005F1776">
        <w:rPr>
          <w:rFonts w:ascii="Arial" w:hAnsi="Arial" w:cs="Arial"/>
          <w:lang w:val="en-US"/>
        </w:rPr>
        <w:t>amily responsibilities</w:t>
      </w:r>
      <w:r w:rsidR="007E56C9">
        <w:rPr>
          <w:rFonts w:ascii="Arial" w:hAnsi="Arial" w:cs="Arial"/>
          <w:lang w:val="en-US"/>
        </w:rPr>
        <w:t>?</w:t>
      </w:r>
    </w:p>
    <w:p w14:paraId="22B375AC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59B5FFC1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No</w:t>
      </w:r>
    </w:p>
    <w:p w14:paraId="362178C3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Yes (detail)</w:t>
      </w:r>
    </w:p>
    <w:p w14:paraId="3D22AF06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76A15F61" w14:textId="74361770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6. Would you say that your job usually satisfies you professionally and personally?</w:t>
      </w:r>
    </w:p>
    <w:p w14:paraId="27D50327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31E6ACD6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Yes</w:t>
      </w:r>
    </w:p>
    <w:p w14:paraId="79815406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No</w:t>
      </w:r>
    </w:p>
    <w:p w14:paraId="7181528D" w14:textId="3E2E2278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 xml:space="preserve">I </w:t>
      </w:r>
      <w:r w:rsidR="007E56C9">
        <w:rPr>
          <w:rFonts w:ascii="Arial" w:hAnsi="Arial" w:cs="Arial"/>
          <w:lang w:val="en-US"/>
        </w:rPr>
        <w:t>have</w:t>
      </w:r>
      <w:r w:rsidRPr="005F1776">
        <w:rPr>
          <w:rFonts w:ascii="Arial" w:hAnsi="Arial" w:cs="Arial"/>
          <w:lang w:val="en-US"/>
        </w:rPr>
        <w:t xml:space="preserve"> not </w:t>
      </w:r>
      <w:r w:rsidR="007E56C9">
        <w:rPr>
          <w:rFonts w:ascii="Arial" w:hAnsi="Arial" w:cs="Arial"/>
          <w:lang w:val="en-US"/>
        </w:rPr>
        <w:t xml:space="preserve">a </w:t>
      </w:r>
      <w:r w:rsidRPr="005F1776">
        <w:rPr>
          <w:rFonts w:ascii="Arial" w:hAnsi="Arial" w:cs="Arial"/>
          <w:lang w:val="en-US"/>
        </w:rPr>
        <w:t>clear</w:t>
      </w:r>
      <w:r w:rsidR="007E56C9">
        <w:rPr>
          <w:rFonts w:ascii="Arial" w:hAnsi="Arial" w:cs="Arial"/>
          <w:lang w:val="en-US"/>
        </w:rPr>
        <w:t xml:space="preserve"> idea about this</w:t>
      </w:r>
    </w:p>
    <w:p w14:paraId="0948EC7A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4DA4C489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7. In relation to your work as a doctor, which of the following statements would you say best suits you?</w:t>
      </w:r>
    </w:p>
    <w:p w14:paraId="451488CC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3FD0C975" w14:textId="77777777" w:rsidR="005F1776" w:rsidRPr="00171BB1" w:rsidRDefault="005F1776" w:rsidP="00171BB1">
      <w:pPr>
        <w:pStyle w:val="Prrafode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171BB1">
        <w:rPr>
          <w:rFonts w:ascii="Arial" w:hAnsi="Arial" w:cs="Arial"/>
          <w:lang w:val="en-US"/>
        </w:rPr>
        <w:t>My work represents a burden, I suffer it daily and I do it because I have no choice.</w:t>
      </w:r>
    </w:p>
    <w:p w14:paraId="47CD750E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301074FA" w14:textId="77777777" w:rsidR="005F1776" w:rsidRPr="00171BB1" w:rsidRDefault="005F1776" w:rsidP="00171BB1">
      <w:pPr>
        <w:pStyle w:val="Prrafode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171BB1">
        <w:rPr>
          <w:rFonts w:ascii="Arial" w:hAnsi="Arial" w:cs="Arial"/>
          <w:lang w:val="en-US"/>
        </w:rPr>
        <w:t>My work is indifferent to me and only sporadically does it give me some kind of satisfaction</w:t>
      </w:r>
    </w:p>
    <w:p w14:paraId="02645AF7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5F02556C" w14:textId="0A42221A" w:rsidR="005F1776" w:rsidRPr="00171BB1" w:rsidRDefault="005F1776" w:rsidP="00171BB1">
      <w:pPr>
        <w:pStyle w:val="Prrafode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171BB1">
        <w:rPr>
          <w:rFonts w:ascii="Arial" w:hAnsi="Arial" w:cs="Arial"/>
          <w:lang w:val="en-US"/>
        </w:rPr>
        <w:t xml:space="preserve">I usually enjoy my </w:t>
      </w:r>
      <w:proofErr w:type="gramStart"/>
      <w:r w:rsidRPr="00171BB1">
        <w:rPr>
          <w:rFonts w:ascii="Arial" w:hAnsi="Arial" w:cs="Arial"/>
          <w:lang w:val="en-US"/>
        </w:rPr>
        <w:t>work,</w:t>
      </w:r>
      <w:proofErr w:type="gramEnd"/>
      <w:r w:rsidRPr="00171BB1">
        <w:rPr>
          <w:rFonts w:ascii="Arial" w:hAnsi="Arial" w:cs="Arial"/>
          <w:lang w:val="en-US"/>
        </w:rPr>
        <w:t xml:space="preserve"> I usually have a good time</w:t>
      </w:r>
      <w:r w:rsidR="00171BB1">
        <w:rPr>
          <w:rFonts w:ascii="Arial" w:hAnsi="Arial" w:cs="Arial"/>
          <w:lang w:val="en-US"/>
        </w:rPr>
        <w:t xml:space="preserve"> working</w:t>
      </w:r>
    </w:p>
    <w:p w14:paraId="77940A11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05532C5C" w14:textId="48875C06" w:rsidR="005F1776" w:rsidRPr="00171BB1" w:rsidRDefault="005F1776" w:rsidP="00171BB1">
      <w:pPr>
        <w:pStyle w:val="Prrafode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171BB1">
        <w:rPr>
          <w:rFonts w:ascii="Arial" w:hAnsi="Arial" w:cs="Arial"/>
          <w:lang w:val="en-US"/>
        </w:rPr>
        <w:t>I always</w:t>
      </w:r>
      <w:r w:rsidR="00171BB1">
        <w:rPr>
          <w:rFonts w:ascii="Arial" w:hAnsi="Arial" w:cs="Arial"/>
          <w:lang w:val="en-US"/>
        </w:rPr>
        <w:t>,</w:t>
      </w:r>
      <w:r w:rsidRPr="00171BB1">
        <w:rPr>
          <w:rFonts w:ascii="Arial" w:hAnsi="Arial" w:cs="Arial"/>
          <w:lang w:val="en-US"/>
        </w:rPr>
        <w:t xml:space="preserve"> or almost always</w:t>
      </w:r>
      <w:r w:rsidR="00171BB1">
        <w:rPr>
          <w:rFonts w:ascii="Arial" w:hAnsi="Arial" w:cs="Arial"/>
          <w:lang w:val="en-US"/>
        </w:rPr>
        <w:t>,</w:t>
      </w:r>
      <w:r w:rsidRPr="00171BB1">
        <w:rPr>
          <w:rFonts w:ascii="Arial" w:hAnsi="Arial" w:cs="Arial"/>
          <w:lang w:val="en-US"/>
        </w:rPr>
        <w:t xml:space="preserve"> enjoy my work, it is a source of satisfaction and personal fulfillment</w:t>
      </w:r>
    </w:p>
    <w:p w14:paraId="62D97466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4B5368FC" w14:textId="77777777" w:rsidR="005F1776" w:rsidRPr="00171BB1" w:rsidRDefault="005F1776" w:rsidP="005F1776">
      <w:pPr>
        <w:rPr>
          <w:rFonts w:ascii="Arial" w:hAnsi="Arial" w:cs="Arial"/>
          <w:b/>
          <w:bCs/>
          <w:lang w:val="en-US"/>
        </w:rPr>
      </w:pPr>
      <w:r w:rsidRPr="00171BB1">
        <w:rPr>
          <w:rFonts w:ascii="Arial" w:hAnsi="Arial" w:cs="Arial"/>
          <w:b/>
          <w:bCs/>
          <w:lang w:val="en-US"/>
        </w:rPr>
        <w:t>ANSWER TO THIS QUESTION SECTION IF YOUR ANSWER TO QUESTION 6 WAS YES</w:t>
      </w:r>
    </w:p>
    <w:p w14:paraId="59EF7605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528F7BED" w14:textId="360D0136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 xml:space="preserve">8. Describe between 2 and 4 aspects or reasons that you enjoy </w:t>
      </w:r>
      <w:r w:rsidR="007E56C9">
        <w:rPr>
          <w:rFonts w:ascii="Arial" w:hAnsi="Arial" w:cs="Arial"/>
          <w:lang w:val="en-US"/>
        </w:rPr>
        <w:t>at</w:t>
      </w:r>
      <w:r w:rsidRPr="005F1776">
        <w:rPr>
          <w:rFonts w:ascii="Arial" w:hAnsi="Arial" w:cs="Arial"/>
          <w:lang w:val="en-US"/>
        </w:rPr>
        <w:t xml:space="preserve"> work</w:t>
      </w:r>
    </w:p>
    <w:p w14:paraId="65921254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2FD61B8D" w14:textId="2BF44C5C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9. Describe between 2 and 4 aspects that you dislike or generate dissatisfaction with your work</w:t>
      </w:r>
    </w:p>
    <w:p w14:paraId="43EBAD70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43698AE3" w14:textId="77777777" w:rsidR="005F1776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10. Detail some of the strategies that you usually put into practice to face (minimize or abolish) some of those aspects that you dislike and that you have already described.</w:t>
      </w:r>
    </w:p>
    <w:p w14:paraId="43020134" w14:textId="77777777" w:rsidR="005F1776" w:rsidRPr="005F1776" w:rsidRDefault="005F1776" w:rsidP="005F1776">
      <w:pPr>
        <w:rPr>
          <w:rFonts w:ascii="Arial" w:hAnsi="Arial" w:cs="Arial"/>
          <w:lang w:val="en-US"/>
        </w:rPr>
      </w:pPr>
    </w:p>
    <w:p w14:paraId="3A5F929B" w14:textId="74137DB8" w:rsidR="000E4FCD" w:rsidRPr="005F1776" w:rsidRDefault="005F1776" w:rsidP="005F1776">
      <w:pPr>
        <w:rPr>
          <w:rFonts w:ascii="Arial" w:hAnsi="Arial" w:cs="Arial"/>
          <w:lang w:val="en-US"/>
        </w:rPr>
      </w:pPr>
      <w:r w:rsidRPr="005F1776">
        <w:rPr>
          <w:rFonts w:ascii="Arial" w:hAnsi="Arial" w:cs="Arial"/>
          <w:lang w:val="en-US"/>
        </w:rPr>
        <w:t>11. What would you advise medical student</w:t>
      </w:r>
      <w:r w:rsidR="007E56C9">
        <w:rPr>
          <w:rFonts w:ascii="Arial" w:hAnsi="Arial" w:cs="Arial"/>
          <w:lang w:val="en-US"/>
        </w:rPr>
        <w:t>s</w:t>
      </w:r>
      <w:r w:rsidRPr="005F1776">
        <w:rPr>
          <w:rFonts w:ascii="Arial" w:hAnsi="Arial" w:cs="Arial"/>
          <w:lang w:val="en-US"/>
        </w:rPr>
        <w:t xml:space="preserve"> or resident</w:t>
      </w:r>
      <w:r w:rsidR="007E56C9">
        <w:rPr>
          <w:rFonts w:ascii="Arial" w:hAnsi="Arial" w:cs="Arial"/>
          <w:lang w:val="en-US"/>
        </w:rPr>
        <w:t>s</w:t>
      </w:r>
      <w:r w:rsidRPr="005F1776">
        <w:rPr>
          <w:rFonts w:ascii="Arial" w:hAnsi="Arial" w:cs="Arial"/>
          <w:lang w:val="en-US"/>
        </w:rPr>
        <w:t xml:space="preserve"> </w:t>
      </w:r>
      <w:r w:rsidR="007E56C9">
        <w:rPr>
          <w:rFonts w:ascii="Arial" w:hAnsi="Arial" w:cs="Arial"/>
          <w:lang w:val="en-US"/>
        </w:rPr>
        <w:t xml:space="preserve">for </w:t>
      </w:r>
      <w:r w:rsidRPr="005F1776">
        <w:rPr>
          <w:rFonts w:ascii="Arial" w:hAnsi="Arial" w:cs="Arial"/>
          <w:lang w:val="en-US"/>
        </w:rPr>
        <w:t xml:space="preserve">enjoy </w:t>
      </w:r>
      <w:r w:rsidR="007E56C9">
        <w:rPr>
          <w:rFonts w:ascii="Arial" w:hAnsi="Arial" w:cs="Arial"/>
          <w:lang w:val="en-US"/>
        </w:rPr>
        <w:t xml:space="preserve">their </w:t>
      </w:r>
      <w:r w:rsidRPr="005F1776">
        <w:rPr>
          <w:rFonts w:ascii="Arial" w:hAnsi="Arial" w:cs="Arial"/>
          <w:lang w:val="en-US"/>
        </w:rPr>
        <w:t>work as a family doctor?</w:t>
      </w:r>
    </w:p>
    <w:sectPr w:rsidR="000E4FCD" w:rsidRPr="005F1776" w:rsidSect="0097072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D35B9"/>
    <w:multiLevelType w:val="hybridMultilevel"/>
    <w:tmpl w:val="4C444F5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776"/>
    <w:rsid w:val="000E4FCD"/>
    <w:rsid w:val="00171BB1"/>
    <w:rsid w:val="005F1776"/>
    <w:rsid w:val="007E56C9"/>
    <w:rsid w:val="0097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A638BD"/>
  <w15:chartTrackingRefBased/>
  <w15:docId w15:val="{BD2F5EF0-38DE-B944-B69C-D8496B27F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71B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0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Ruiz Moral</dc:creator>
  <cp:keywords/>
  <dc:description/>
  <cp:lastModifiedBy>Roger Ruiz Moral</cp:lastModifiedBy>
  <cp:revision>3</cp:revision>
  <dcterms:created xsi:type="dcterms:W3CDTF">2021-04-03T16:19:00Z</dcterms:created>
  <dcterms:modified xsi:type="dcterms:W3CDTF">2021-04-03T16:32:00Z</dcterms:modified>
</cp:coreProperties>
</file>